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XSpec="center" w:tblpY="1725"/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780"/>
        <w:gridCol w:w="1780"/>
        <w:gridCol w:w="1780"/>
        <w:gridCol w:w="1780"/>
        <w:gridCol w:w="1931"/>
        <w:gridCol w:w="1629"/>
        <w:gridCol w:w="1206"/>
      </w:tblGrid>
      <w:tr w:rsidR="00AA0EAD" w:rsidRPr="00AA0EAD" w14:paraId="74633A97" w14:textId="77777777" w:rsidTr="004B4A6B">
        <w:trPr>
          <w:trHeight w:val="4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8CAFA" w14:textId="77777777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Gait parameter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F9A75" w14:textId="77777777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Cluster A</w:t>
            </w: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(n=17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558D7" w14:textId="77777777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Cluster A'</w:t>
            </w: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(n=2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DFDE1" w14:textId="6FE3454B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(n=11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18F69" w14:textId="2AFA7C56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C</w:t>
            </w: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(n=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76D90" w14:textId="7627B6DE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Cluster 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br/>
              <w:t>(n=17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2EC8E" w14:textId="287C9E96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(ε²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9D9BF" w14:textId="77777777" w:rsidR="00AA0EAD" w:rsidRPr="00AA0EAD" w:rsidRDefault="00AA0EAD" w:rsidP="00AA0EAD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Mean Decrease Accuracy</w:t>
            </w:r>
          </w:p>
        </w:tc>
      </w:tr>
      <w:tr w:rsidR="00437015" w:rsidRPr="00AA0EAD" w14:paraId="46886AF7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637E" w14:textId="4A340C8F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L_CoP_FO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cm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91CC" w14:textId="49D299E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7 (4.5, 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FB5B" w14:textId="2F66DF21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4.9, -2.6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8708" w14:textId="188AAEE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8 (-4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27DC" w14:textId="1B64E3C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3 (5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7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‡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D042" w14:textId="08833FE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6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6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‡§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2355" w14:textId="2E376F5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6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45EC" w14:textId="1FB8129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</w:tr>
      <w:tr w:rsidR="00437015" w:rsidRPr="00AA0EAD" w14:paraId="1C69AAAB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65B6" w14:textId="73ADC92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P_CoP–</w:t>
            </w: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_min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FO (cm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EB1C" w14:textId="6D09B92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1.7, -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4B8A" w14:textId="2910CFA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2 (-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0.0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DA15" w14:textId="04FA31D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1 (-2.2, -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0F27" w14:textId="0D56396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2.9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157F" w14:textId="3FE5F94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6 (-3.5, -2.3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8A2C" w14:textId="74988A6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5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7613" w14:textId="1B02966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</w:tr>
      <w:tr w:rsidR="00437015" w:rsidRPr="00AA0EAD" w14:paraId="5FB6F3AF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2E07" w14:textId="4D514A3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L_CoP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_max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FO (cm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7618" w14:textId="42999E9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6 (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4F5B" w14:textId="1A65C29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3.1 (2.6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1B2" w14:textId="4CE6525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.1, 8.0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C1E7" w14:textId="3AF11A9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5 (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1.7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‡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8325" w14:textId="4E95BD9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8 (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4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2689" w14:textId="61962BA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5EF6" w14:textId="5916A16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</w:tr>
      <w:tr w:rsidR="00437015" w:rsidRPr="00AA0EAD" w14:paraId="51B753FA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6535" w14:textId="543ADB8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P_CoP–</w:t>
            </w: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_min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cm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538E" w14:textId="7104FEE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2.9 (-16.3, -1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5C5C" w14:textId="67B469A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1.1 (-13.3, -9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CDE" w14:textId="0F45A48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9 (-7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3.7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EA5F" w14:textId="7DC6853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3 (-7.8, -3.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23AA" w14:textId="43F29B6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6.8, -2.9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12D7" w14:textId="4D4180D5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5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9308" w14:textId="64F85C3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.0</w:t>
            </w:r>
          </w:p>
        </w:tc>
      </w:tr>
      <w:tr w:rsidR="00437015" w:rsidRPr="00AA0EAD" w14:paraId="37671379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6EE6" w14:textId="26F6BF5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PA (de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0F32" w14:textId="63163A4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7.5 (94.2, 9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E05C" w14:textId="66C683F1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4.4 (97.9, 107.6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FDA4" w14:textId="68C09FB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8.2 (113.6, 122.3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5CB7" w14:textId="40BB662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4.4 (91.8, 96.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8DC2" w14:textId="7049BA21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9.3 (93.1, 104.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0493" w14:textId="5776826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4CFC" w14:textId="787520A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</w:tr>
      <w:tr w:rsidR="00437015" w:rsidRPr="00AA0EAD" w14:paraId="3DBC0833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DE14" w14:textId="407276D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P_CoP_FO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cm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65EE" w14:textId="0245FD9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.1 (15.0, 17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2BEE" w14:textId="521E110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.7 (13.8, 15.6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4CCF" w14:textId="6680E3F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.6 (12.4, 13.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8B14" w14:textId="79B7173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.7 (16.1, 17.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‡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24B4" w14:textId="000326B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.9 (15.8, 17.6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EE33" w14:textId="13F15D7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F678" w14:textId="2D9AE13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 w:rsidR="00437015" w:rsidRPr="00AA0EAD" w14:paraId="3F2A7B90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659D" w14:textId="29BFCE6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dfoot_CoP_durati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371D" w14:textId="3E5D873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3 (0.02, 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2FC6" w14:textId="25199F0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 (0.01, 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8968" w14:textId="62F78D8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 (0.00, 0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49C0" w14:textId="4DFDBC7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5 (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0.26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‡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24F6" w14:textId="1A3469E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 (0.00, 0.04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§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E5E1" w14:textId="67CF13F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0.002 (0.1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D3E2" w14:textId="0E3CBC4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437015" w:rsidRPr="00AA0EAD" w14:paraId="3AA0CBC2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23E5" w14:textId="4B108ED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P_CoP–</w:t>
            </w: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_max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cm/H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E733" w14:textId="5544C92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9 (11.8, 15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75A8" w14:textId="4AE5274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.9 (10.6, 14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779D" w14:textId="5421517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.4 (6.07, 11.0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83BF" w14:textId="1D3E5D2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8.1, 9.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1BB1" w14:textId="7C8879B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.7 (7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11.3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1EF5" w14:textId="1AB2EF9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65AF" w14:textId="5D9E936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</w:tr>
      <w:tr w:rsidR="00437015" w:rsidRPr="00AA0EAD" w14:paraId="576F7306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9B81" w14:textId="2788BF11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L_CoP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proofErr w:type="spellStart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_max</w:t>
            </w:r>
            <w:proofErr w:type="spellEnd"/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cm/Heigh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8F62" w14:textId="4416A5F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4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5.7, -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958B" w14:textId="33E92CA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6.9, -4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C165" w14:textId="1362C03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6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8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6.2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FF8" w14:textId="4E73A9C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8.0, -5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E5BC" w14:textId="46454E4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9 (-6.7, -5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3291" w14:textId="6BD8AD7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0.004 (0.1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B346" w14:textId="7284A15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</w:tr>
      <w:tr w:rsidR="00437015" w:rsidRPr="00AA0EAD" w14:paraId="6A03940E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8AEA" w14:textId="652EC6C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refoot_CoP_durati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15C4" w14:textId="4E8D568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27, 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C31E" w14:textId="1F3C56E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7 (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113D" w14:textId="68DE8CB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10, 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4BF9" w14:textId="3CC86C05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09, 0.1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37C4" w14:textId="6FE4D01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7 (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4FC4" w14:textId="3810A94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0.015 (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EBD1" w14:textId="723AB9D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</w:tr>
      <w:tr w:rsidR="00437015" w:rsidRPr="00AA0EAD" w14:paraId="08CB4D63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9F62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ak paretic early braking force (%BW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7C78" w14:textId="7E726AA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 (-1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1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E9D2" w14:textId="0673510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9.30 (-13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7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2284" w14:textId="5DB4BDD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54 (-8.21, -3.7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D3C7" w14:textId="3399F28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30 (-5.79, -4.42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717B" w14:textId="33F98B1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6.56 (-8.23, -5.9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3CA6" w14:textId="7006A06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3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724B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2DA14F72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93E5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ean paretic early braking force (%BW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BC96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6.06 (-8.13, -5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C533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5.00 (-6.38, -3.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EF00" w14:textId="79E302E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24 (-3.81, -2.0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92B1" w14:textId="2C4E0E8F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96 (-3.61, -2.1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52EA" w14:textId="075ADD9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52 (-4.87, -2.6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A0D8" w14:textId="4945616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3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B3D08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5EB2F200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A5B4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ak paretic propulsion force (%BW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A356" w14:textId="146ED86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6.82, 1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F5E1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61 (4.31, 9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19833" w14:textId="14F3E53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46 (1.01, 3.7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9FBE" w14:textId="7B71626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78 (0.05, 5.5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4ECE1" w14:textId="47D9DC7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70 (0.46, 2.1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37B2" w14:textId="05B72E6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9E34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2C7DDC78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AE449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ean paretic propulsion force (%BW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88C7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68 (3.43, 6.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02656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19 (2.29, 5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AE99" w14:textId="6DFB55E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6 (0.38, 2.2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F912" w14:textId="5E1BA82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18 (0.04, 2.5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3168" w14:textId="655B8DF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31, 1.34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4503" w14:textId="5F7BC171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162F4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5970C705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B96A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ak paretic late braking force (%BW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FED6" w14:textId="37EE04A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20 (-1.80, -0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1DCD" w14:textId="5C15083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2 (-0.53, 0.00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514F2" w14:textId="0463417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07 (-1.72, -0.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48BA" w14:textId="6902D26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.64 (-3.87, -2.1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E5FC" w14:textId="21868A1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38 (-3.37, -1.79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A2ED" w14:textId="29B8E35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48A6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70D9FFA6" w14:textId="77777777" w:rsidTr="004B4A6B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E5EE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ean paretic late braking force (%BW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B081" w14:textId="37192E61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-1.15, -0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24EC" w14:textId="2DE9230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02 (-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0.00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94655" w14:textId="2FA16C5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0.75 (-0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-0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E120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2.42 (-2.46, -1.3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75F3" w14:textId="1869D87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1.55 (-2.15, -0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†‡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ADA9" w14:textId="34F671E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3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2A0D" w14:textId="77777777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43B56B76" w14:textId="77777777" w:rsidTr="00437015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75B8" w14:textId="737E0D2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it speed (cm/sec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FBC4" w14:textId="45CC7740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6.9 (73.4, 10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8C03" w14:textId="5007AE7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2.9 (49.7, 82.4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0197" w14:textId="51BDBBE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.6 (17.9, 36.2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E808" w14:textId="76DDE26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.7 (37.7, 56.3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3D25" w14:textId="3944968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.0 (28.0, 56.4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7DCC" w14:textId="174FFA4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CE48" w14:textId="27D1625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5C6F3153" w14:textId="77777777" w:rsidTr="00437015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5666" w14:textId="2947B60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aretic stance duration </w:t>
            </w:r>
            <w:r w:rsidR="005C22DD"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(%</w:t>
            </w:r>
            <w:r w:rsidR="005C22DD">
              <w:rPr>
                <w:rFonts w:ascii="Times New Roman" w:eastAsia="Yu Gothic" w:hAnsi="Times New Roman" w:cs="Times New Roman"/>
                <w:sz w:val="16"/>
                <w:szCs w:val="16"/>
              </w:rPr>
              <w:t>cycle</w:t>
            </w:r>
            <w:r w:rsidR="005C22DD"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A4C" w14:textId="56F08B6F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9.8 (58.3, 6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0E3E" w14:textId="652201E8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2.6 (58.4, 63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4B4D" w14:textId="64B0004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.0 (57.3, 6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764E" w14:textId="4F07FD0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.8 (59.5, 62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640F" w14:textId="008225A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3.1 (59.9, 66.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3F22" w14:textId="1BEBF93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0.262 (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D137" w14:textId="295279A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6479FA50" w14:textId="77777777" w:rsidTr="00437015">
        <w:trPr>
          <w:trHeight w:val="400"/>
        </w:trPr>
        <w:tc>
          <w:tcPr>
            <w:tcW w:w="3140" w:type="dxa"/>
            <w:tcBorders>
              <w:top w:val="nil"/>
              <w:left w:val="nil"/>
              <w:right w:val="nil"/>
            </w:tcBorders>
            <w:vAlign w:val="center"/>
          </w:tcPr>
          <w:p w14:paraId="30C43138" w14:textId="2A0BC46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Nonparetic stance duration </w:t>
            </w:r>
            <w:r w:rsidR="005C22DD"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(%</w:t>
            </w:r>
            <w:r w:rsidR="005C22DD">
              <w:rPr>
                <w:rFonts w:ascii="Times New Roman" w:eastAsia="Yu Gothic" w:hAnsi="Times New Roman" w:cs="Times New Roman"/>
                <w:sz w:val="16"/>
                <w:szCs w:val="16"/>
              </w:rPr>
              <w:t>cycle</w:t>
            </w:r>
            <w:r w:rsidR="005C22DD" w:rsidRPr="00490388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71A0F2AE" w14:textId="625448BF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6.2 (63.6, 69.6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468AE609" w14:textId="5677C51E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8.5 (65.4, 73.1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59A7C59A" w14:textId="4BD1E1CB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4.5 (71.8, 83.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†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14549916" w14:textId="4DD0170A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9.2 (65.5, 74.2)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vAlign w:val="center"/>
          </w:tcPr>
          <w:p w14:paraId="0C81A94D" w14:textId="4310C2D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2.7 (69.2, 77.8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vAlign w:val="center"/>
          </w:tcPr>
          <w:p w14:paraId="6548AD50" w14:textId="75103EC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 (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center"/>
          </w:tcPr>
          <w:p w14:paraId="302DB4B3" w14:textId="3F78F362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7015" w:rsidRPr="00AA0EAD" w14:paraId="5C56F5F9" w14:textId="77777777" w:rsidTr="00437015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4AD40" w14:textId="0B45FFE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ymmetry stance dura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73017" w14:textId="177670F9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 (0.46, 0.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CB2E8" w14:textId="35D8BB34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0.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82BDF" w14:textId="56927CF3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0.46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7EFB1" w14:textId="4CD065EC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 (0.46, 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31F70" w14:textId="71E2DAEF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6 (0.44, 0.47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9BFC2" w14:textId="26F5F89D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0.035 (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A0EAD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E7EE5" w14:textId="2BD19B36" w:rsidR="00437015" w:rsidRPr="00AA0EAD" w:rsidRDefault="00437015" w:rsidP="00437015">
            <w:pPr>
              <w:widowControl/>
              <w:autoSpaceDE w:val="0"/>
              <w:autoSpaceDN w:val="0"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C288095" w14:textId="77777777" w:rsidR="00FA03D0" w:rsidRPr="005F3965" w:rsidRDefault="00FA03D0" w:rsidP="00AA0EAD">
      <w:pPr>
        <w:widowControl/>
        <w:autoSpaceDE w:val="0"/>
        <w:autoSpaceDN w:val="0"/>
        <w:snapToGrid w:val="0"/>
        <w:spacing w:line="480" w:lineRule="auto"/>
        <w:contextualSpacing/>
        <w:jc w:val="left"/>
      </w:pPr>
    </w:p>
    <w:sectPr w:rsidR="00FA03D0" w:rsidRPr="005F3965" w:rsidSect="00AA0EAD">
      <w:pgSz w:w="16817" w:h="11901" w:orient="landscape"/>
      <w:pgMar w:top="1701" w:right="1701" w:bottom="1701" w:left="1985" w:header="851" w:footer="992" w:gutter="0"/>
      <w:cols w:space="425"/>
      <w:docGrid w:type="linesAndChars" w:linePitch="3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mirrorMargins/>
  <w:bordersDoNotSurroundHeader/>
  <w:bordersDoNotSurroundFooter/>
  <w:proofState w:spelling="clean" w:grammar="clean"/>
  <w:defaultTabStop w:val="840"/>
  <w:evenAndOddHeaders/>
  <w:drawingGridHorizontalSpacing w:val="105"/>
  <w:drawingGridVerticalSpacing w:val="15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AD"/>
    <w:rsid w:val="00004CB9"/>
    <w:rsid w:val="000215F6"/>
    <w:rsid w:val="000279E7"/>
    <w:rsid w:val="0003233D"/>
    <w:rsid w:val="00037244"/>
    <w:rsid w:val="00043697"/>
    <w:rsid w:val="000446A9"/>
    <w:rsid w:val="00047F4E"/>
    <w:rsid w:val="00051E24"/>
    <w:rsid w:val="0005283D"/>
    <w:rsid w:val="00055660"/>
    <w:rsid w:val="00055793"/>
    <w:rsid w:val="00071458"/>
    <w:rsid w:val="00072BCA"/>
    <w:rsid w:val="00076093"/>
    <w:rsid w:val="00076BE1"/>
    <w:rsid w:val="00080216"/>
    <w:rsid w:val="00082417"/>
    <w:rsid w:val="00090625"/>
    <w:rsid w:val="000A469E"/>
    <w:rsid w:val="000A6D18"/>
    <w:rsid w:val="000C44EE"/>
    <w:rsid w:val="000E2B95"/>
    <w:rsid w:val="000E3AEC"/>
    <w:rsid w:val="000E5CFE"/>
    <w:rsid w:val="000F5B85"/>
    <w:rsid w:val="000F6F54"/>
    <w:rsid w:val="00115BDC"/>
    <w:rsid w:val="0012223D"/>
    <w:rsid w:val="00122690"/>
    <w:rsid w:val="00130002"/>
    <w:rsid w:val="001557A6"/>
    <w:rsid w:val="00162ACF"/>
    <w:rsid w:val="00172504"/>
    <w:rsid w:val="00182A44"/>
    <w:rsid w:val="001971C1"/>
    <w:rsid w:val="001A5F2B"/>
    <w:rsid w:val="001A788D"/>
    <w:rsid w:val="001C3E7C"/>
    <w:rsid w:val="001C3F83"/>
    <w:rsid w:val="001C619F"/>
    <w:rsid w:val="001E1F3B"/>
    <w:rsid w:val="001E346A"/>
    <w:rsid w:val="001E72BC"/>
    <w:rsid w:val="001E75EF"/>
    <w:rsid w:val="001F7921"/>
    <w:rsid w:val="00203429"/>
    <w:rsid w:val="002135F3"/>
    <w:rsid w:val="00213FC8"/>
    <w:rsid w:val="002329FF"/>
    <w:rsid w:val="002337C1"/>
    <w:rsid w:val="00260109"/>
    <w:rsid w:val="00272429"/>
    <w:rsid w:val="00272D44"/>
    <w:rsid w:val="00275CC4"/>
    <w:rsid w:val="00276015"/>
    <w:rsid w:val="002858C8"/>
    <w:rsid w:val="00285B2D"/>
    <w:rsid w:val="002863DC"/>
    <w:rsid w:val="0029386E"/>
    <w:rsid w:val="00297B2F"/>
    <w:rsid w:val="002A0257"/>
    <w:rsid w:val="002B3B6E"/>
    <w:rsid w:val="002B6962"/>
    <w:rsid w:val="002E3724"/>
    <w:rsid w:val="002E5104"/>
    <w:rsid w:val="002E52C8"/>
    <w:rsid w:val="002E53C2"/>
    <w:rsid w:val="0030198F"/>
    <w:rsid w:val="00313280"/>
    <w:rsid w:val="0033208F"/>
    <w:rsid w:val="003320D9"/>
    <w:rsid w:val="00332796"/>
    <w:rsid w:val="00334E60"/>
    <w:rsid w:val="00335F08"/>
    <w:rsid w:val="003549C0"/>
    <w:rsid w:val="00355F5D"/>
    <w:rsid w:val="003562C3"/>
    <w:rsid w:val="003622DC"/>
    <w:rsid w:val="003651F3"/>
    <w:rsid w:val="00383C4B"/>
    <w:rsid w:val="003A3DDC"/>
    <w:rsid w:val="003B151C"/>
    <w:rsid w:val="003B3CCF"/>
    <w:rsid w:val="003C2B31"/>
    <w:rsid w:val="003E28FE"/>
    <w:rsid w:val="003E310E"/>
    <w:rsid w:val="003E55A7"/>
    <w:rsid w:val="003F1708"/>
    <w:rsid w:val="003F4475"/>
    <w:rsid w:val="0040147E"/>
    <w:rsid w:val="00416580"/>
    <w:rsid w:val="00423367"/>
    <w:rsid w:val="00424F73"/>
    <w:rsid w:val="004310F4"/>
    <w:rsid w:val="00434048"/>
    <w:rsid w:val="00437015"/>
    <w:rsid w:val="00441903"/>
    <w:rsid w:val="00445CDF"/>
    <w:rsid w:val="00455A99"/>
    <w:rsid w:val="00465FF9"/>
    <w:rsid w:val="00477BA7"/>
    <w:rsid w:val="00485484"/>
    <w:rsid w:val="004903C0"/>
    <w:rsid w:val="0049149E"/>
    <w:rsid w:val="0049584C"/>
    <w:rsid w:val="00497FBA"/>
    <w:rsid w:val="004A000F"/>
    <w:rsid w:val="004A187B"/>
    <w:rsid w:val="004B025B"/>
    <w:rsid w:val="004B4A6B"/>
    <w:rsid w:val="004D1CD2"/>
    <w:rsid w:val="004D2BFA"/>
    <w:rsid w:val="004E12C3"/>
    <w:rsid w:val="00505A37"/>
    <w:rsid w:val="005135AC"/>
    <w:rsid w:val="0052727E"/>
    <w:rsid w:val="00530012"/>
    <w:rsid w:val="00565EAB"/>
    <w:rsid w:val="00573882"/>
    <w:rsid w:val="0058086C"/>
    <w:rsid w:val="00581397"/>
    <w:rsid w:val="005844E9"/>
    <w:rsid w:val="005A20E5"/>
    <w:rsid w:val="005A526E"/>
    <w:rsid w:val="005A7A78"/>
    <w:rsid w:val="005B24F0"/>
    <w:rsid w:val="005C13B2"/>
    <w:rsid w:val="005C22DD"/>
    <w:rsid w:val="005C2B57"/>
    <w:rsid w:val="005C5315"/>
    <w:rsid w:val="005D2542"/>
    <w:rsid w:val="005D664C"/>
    <w:rsid w:val="005E795F"/>
    <w:rsid w:val="005F3965"/>
    <w:rsid w:val="005F7914"/>
    <w:rsid w:val="0060069E"/>
    <w:rsid w:val="00605597"/>
    <w:rsid w:val="006211B9"/>
    <w:rsid w:val="00630B95"/>
    <w:rsid w:val="00634BE5"/>
    <w:rsid w:val="00646BB0"/>
    <w:rsid w:val="006538E6"/>
    <w:rsid w:val="00662697"/>
    <w:rsid w:val="0067287A"/>
    <w:rsid w:val="006A21A6"/>
    <w:rsid w:val="006B03A6"/>
    <w:rsid w:val="006B2FB2"/>
    <w:rsid w:val="006B3113"/>
    <w:rsid w:val="006B6C7C"/>
    <w:rsid w:val="006C662B"/>
    <w:rsid w:val="006D6B53"/>
    <w:rsid w:val="006E16F3"/>
    <w:rsid w:val="006E2AD8"/>
    <w:rsid w:val="006F1E5B"/>
    <w:rsid w:val="00700D04"/>
    <w:rsid w:val="00715FA4"/>
    <w:rsid w:val="007174B8"/>
    <w:rsid w:val="00731625"/>
    <w:rsid w:val="0074078D"/>
    <w:rsid w:val="0075094C"/>
    <w:rsid w:val="00760156"/>
    <w:rsid w:val="00760ED7"/>
    <w:rsid w:val="00762290"/>
    <w:rsid w:val="00765BF8"/>
    <w:rsid w:val="00783F50"/>
    <w:rsid w:val="00786A3D"/>
    <w:rsid w:val="00790DA2"/>
    <w:rsid w:val="00796B6F"/>
    <w:rsid w:val="007A4082"/>
    <w:rsid w:val="007A6458"/>
    <w:rsid w:val="007A7F42"/>
    <w:rsid w:val="007B624C"/>
    <w:rsid w:val="007C0BD7"/>
    <w:rsid w:val="007C7E83"/>
    <w:rsid w:val="007F022F"/>
    <w:rsid w:val="007F1FAD"/>
    <w:rsid w:val="00805928"/>
    <w:rsid w:val="0080606B"/>
    <w:rsid w:val="00807376"/>
    <w:rsid w:val="00814F02"/>
    <w:rsid w:val="00825C95"/>
    <w:rsid w:val="0084018C"/>
    <w:rsid w:val="00840F7B"/>
    <w:rsid w:val="00841D81"/>
    <w:rsid w:val="0086097A"/>
    <w:rsid w:val="00866A31"/>
    <w:rsid w:val="008755A7"/>
    <w:rsid w:val="00876681"/>
    <w:rsid w:val="00884942"/>
    <w:rsid w:val="00885905"/>
    <w:rsid w:val="008937A5"/>
    <w:rsid w:val="008A20B2"/>
    <w:rsid w:val="008A67D0"/>
    <w:rsid w:val="008B2030"/>
    <w:rsid w:val="008B41AE"/>
    <w:rsid w:val="008C4CF6"/>
    <w:rsid w:val="008D02C2"/>
    <w:rsid w:val="008D36B7"/>
    <w:rsid w:val="008E0FEC"/>
    <w:rsid w:val="008E3644"/>
    <w:rsid w:val="009038E5"/>
    <w:rsid w:val="00914624"/>
    <w:rsid w:val="009234CF"/>
    <w:rsid w:val="00924E60"/>
    <w:rsid w:val="00925627"/>
    <w:rsid w:val="00931CD0"/>
    <w:rsid w:val="00946F3C"/>
    <w:rsid w:val="00953086"/>
    <w:rsid w:val="009544B2"/>
    <w:rsid w:val="00954C84"/>
    <w:rsid w:val="00956B29"/>
    <w:rsid w:val="0098139F"/>
    <w:rsid w:val="00981583"/>
    <w:rsid w:val="009851E0"/>
    <w:rsid w:val="009874DD"/>
    <w:rsid w:val="0099609E"/>
    <w:rsid w:val="009A1470"/>
    <w:rsid w:val="009A5420"/>
    <w:rsid w:val="009A6D0D"/>
    <w:rsid w:val="009C4E97"/>
    <w:rsid w:val="009C76EF"/>
    <w:rsid w:val="009D2A14"/>
    <w:rsid w:val="009E3ACA"/>
    <w:rsid w:val="009F1D0E"/>
    <w:rsid w:val="009F778D"/>
    <w:rsid w:val="00A00FEF"/>
    <w:rsid w:val="00A05654"/>
    <w:rsid w:val="00A10ACA"/>
    <w:rsid w:val="00A112A3"/>
    <w:rsid w:val="00A1591D"/>
    <w:rsid w:val="00A31247"/>
    <w:rsid w:val="00A32FFA"/>
    <w:rsid w:val="00A4712E"/>
    <w:rsid w:val="00A67E92"/>
    <w:rsid w:val="00A67F33"/>
    <w:rsid w:val="00A71ACA"/>
    <w:rsid w:val="00A80419"/>
    <w:rsid w:val="00A83824"/>
    <w:rsid w:val="00A91FE3"/>
    <w:rsid w:val="00A921D8"/>
    <w:rsid w:val="00A97EFC"/>
    <w:rsid w:val="00AA0C7B"/>
    <w:rsid w:val="00AA0EAD"/>
    <w:rsid w:val="00AB5436"/>
    <w:rsid w:val="00AC32AC"/>
    <w:rsid w:val="00AC5C36"/>
    <w:rsid w:val="00AC7C7D"/>
    <w:rsid w:val="00AD5062"/>
    <w:rsid w:val="00AD59E3"/>
    <w:rsid w:val="00AE0976"/>
    <w:rsid w:val="00AE46DE"/>
    <w:rsid w:val="00AE4809"/>
    <w:rsid w:val="00AE4E1B"/>
    <w:rsid w:val="00AF0CBA"/>
    <w:rsid w:val="00AF3E7E"/>
    <w:rsid w:val="00AF40B3"/>
    <w:rsid w:val="00B0093B"/>
    <w:rsid w:val="00B06640"/>
    <w:rsid w:val="00B07AD4"/>
    <w:rsid w:val="00B10582"/>
    <w:rsid w:val="00B10B89"/>
    <w:rsid w:val="00B13FC7"/>
    <w:rsid w:val="00B23637"/>
    <w:rsid w:val="00B246BA"/>
    <w:rsid w:val="00B273C5"/>
    <w:rsid w:val="00B42D86"/>
    <w:rsid w:val="00B725B1"/>
    <w:rsid w:val="00B84E7D"/>
    <w:rsid w:val="00B927E4"/>
    <w:rsid w:val="00B951F1"/>
    <w:rsid w:val="00BA7191"/>
    <w:rsid w:val="00BC64C8"/>
    <w:rsid w:val="00BC70F2"/>
    <w:rsid w:val="00BD1526"/>
    <w:rsid w:val="00BD2384"/>
    <w:rsid w:val="00BE5196"/>
    <w:rsid w:val="00BE5679"/>
    <w:rsid w:val="00BE6F02"/>
    <w:rsid w:val="00BE79FF"/>
    <w:rsid w:val="00C058F9"/>
    <w:rsid w:val="00C07A50"/>
    <w:rsid w:val="00C21AFD"/>
    <w:rsid w:val="00C346AC"/>
    <w:rsid w:val="00C41453"/>
    <w:rsid w:val="00C533CD"/>
    <w:rsid w:val="00C71AEF"/>
    <w:rsid w:val="00C73EAD"/>
    <w:rsid w:val="00C955ED"/>
    <w:rsid w:val="00CB2C80"/>
    <w:rsid w:val="00CB42EA"/>
    <w:rsid w:val="00CB6053"/>
    <w:rsid w:val="00CB6F49"/>
    <w:rsid w:val="00CC1AD0"/>
    <w:rsid w:val="00CC1DE6"/>
    <w:rsid w:val="00CC6ADF"/>
    <w:rsid w:val="00CD1FF8"/>
    <w:rsid w:val="00CE5F2E"/>
    <w:rsid w:val="00CF5585"/>
    <w:rsid w:val="00CF7201"/>
    <w:rsid w:val="00D02867"/>
    <w:rsid w:val="00D11799"/>
    <w:rsid w:val="00D15B11"/>
    <w:rsid w:val="00D17E78"/>
    <w:rsid w:val="00D33C6E"/>
    <w:rsid w:val="00D34ECA"/>
    <w:rsid w:val="00D37379"/>
    <w:rsid w:val="00D51771"/>
    <w:rsid w:val="00D62775"/>
    <w:rsid w:val="00D635FC"/>
    <w:rsid w:val="00D66BFD"/>
    <w:rsid w:val="00D736DD"/>
    <w:rsid w:val="00D75E48"/>
    <w:rsid w:val="00D76284"/>
    <w:rsid w:val="00D766EE"/>
    <w:rsid w:val="00D775F7"/>
    <w:rsid w:val="00D81CDB"/>
    <w:rsid w:val="00D83A37"/>
    <w:rsid w:val="00D85039"/>
    <w:rsid w:val="00D85596"/>
    <w:rsid w:val="00D91814"/>
    <w:rsid w:val="00DB734B"/>
    <w:rsid w:val="00DC265A"/>
    <w:rsid w:val="00DC4099"/>
    <w:rsid w:val="00DD04DE"/>
    <w:rsid w:val="00DD1C5A"/>
    <w:rsid w:val="00DD4555"/>
    <w:rsid w:val="00DE37F5"/>
    <w:rsid w:val="00DF58DB"/>
    <w:rsid w:val="00E045CF"/>
    <w:rsid w:val="00E133A1"/>
    <w:rsid w:val="00E14A77"/>
    <w:rsid w:val="00E15D46"/>
    <w:rsid w:val="00E25790"/>
    <w:rsid w:val="00E278B2"/>
    <w:rsid w:val="00E30D05"/>
    <w:rsid w:val="00E31E16"/>
    <w:rsid w:val="00E37A50"/>
    <w:rsid w:val="00E45465"/>
    <w:rsid w:val="00E51956"/>
    <w:rsid w:val="00E53A7B"/>
    <w:rsid w:val="00E579ED"/>
    <w:rsid w:val="00E615CF"/>
    <w:rsid w:val="00E7088D"/>
    <w:rsid w:val="00E72F77"/>
    <w:rsid w:val="00E84B6F"/>
    <w:rsid w:val="00E91562"/>
    <w:rsid w:val="00E9401B"/>
    <w:rsid w:val="00E95048"/>
    <w:rsid w:val="00E95E55"/>
    <w:rsid w:val="00E973B7"/>
    <w:rsid w:val="00EB1DC2"/>
    <w:rsid w:val="00EB2F01"/>
    <w:rsid w:val="00EB4621"/>
    <w:rsid w:val="00EB646F"/>
    <w:rsid w:val="00EC1C09"/>
    <w:rsid w:val="00EC2E0F"/>
    <w:rsid w:val="00EC5D46"/>
    <w:rsid w:val="00EC7B48"/>
    <w:rsid w:val="00ED59DF"/>
    <w:rsid w:val="00ED6A64"/>
    <w:rsid w:val="00EE45DF"/>
    <w:rsid w:val="00EF1FA3"/>
    <w:rsid w:val="00F06023"/>
    <w:rsid w:val="00F170B5"/>
    <w:rsid w:val="00F17F2E"/>
    <w:rsid w:val="00F27258"/>
    <w:rsid w:val="00F33562"/>
    <w:rsid w:val="00F33D64"/>
    <w:rsid w:val="00F40EB9"/>
    <w:rsid w:val="00F43991"/>
    <w:rsid w:val="00F86969"/>
    <w:rsid w:val="00F9215C"/>
    <w:rsid w:val="00FA03D0"/>
    <w:rsid w:val="00FA06C8"/>
    <w:rsid w:val="00FA59B3"/>
    <w:rsid w:val="00FB21EF"/>
    <w:rsid w:val="00FB79F8"/>
    <w:rsid w:val="00FC152D"/>
    <w:rsid w:val="00FC27AD"/>
    <w:rsid w:val="00FC6F8F"/>
    <w:rsid w:val="00FD3BBD"/>
    <w:rsid w:val="00FF3388"/>
    <w:rsid w:val="00FF344E"/>
    <w:rsid w:val="00FF3A37"/>
    <w:rsid w:val="00FF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DC005"/>
  <w15:chartTrackingRefBased/>
  <w15:docId w15:val="{DBA19CB8-3F0F-8643-913E-AFE28AA13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0E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E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E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E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E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E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E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E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11799"/>
    <w:pPr>
      <w:widowControl/>
      <w:spacing w:line="480" w:lineRule="auto"/>
      <w:jc w:val="center"/>
    </w:pPr>
    <w:rPr>
      <w:rFonts w:ascii="Times New Roman" w:eastAsia="Times New Roman" w:hAnsi="Times New Roman" w:cs="Times New Roman (本文のフォント - コンプレ"/>
    </w:rPr>
  </w:style>
  <w:style w:type="character" w:customStyle="1" w:styleId="EndNoteBibliographyTitle0">
    <w:name w:val="EndNote Bibliography Title (文字)"/>
    <w:basedOn w:val="a0"/>
    <w:link w:val="EndNoteBibliographyTitle"/>
    <w:rsid w:val="00D11799"/>
    <w:rPr>
      <w:rFonts w:ascii="Times New Roman" w:eastAsia="Times New Roman" w:hAnsi="Times New Roman" w:cs="Times New Roman (本文のフォント - コンプレ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D11799"/>
    <w:pPr>
      <w:widowControl/>
      <w:spacing w:after="200" w:line="480" w:lineRule="auto"/>
      <w:jc w:val="left"/>
    </w:pPr>
    <w:rPr>
      <w:rFonts w:ascii="Times New Roman" w:eastAsia="Times New Roman" w:hAnsi="Times New Roman"/>
    </w:rPr>
  </w:style>
  <w:style w:type="character" w:customStyle="1" w:styleId="EndNoteBibliography0">
    <w:name w:val="EndNote Bibliography (文字)"/>
    <w:basedOn w:val="a0"/>
    <w:link w:val="EndNoteBibliography"/>
    <w:rsid w:val="00D11799"/>
    <w:rPr>
      <w:rFonts w:ascii="Times New Roman" w:eastAsia="Times New Roman" w:hAnsi="Times New Roman"/>
    </w:rPr>
  </w:style>
  <w:style w:type="character" w:customStyle="1" w:styleId="10">
    <w:name w:val="見出し 1 (文字)"/>
    <w:basedOn w:val="a0"/>
    <w:link w:val="1"/>
    <w:uiPriority w:val="9"/>
    <w:rsid w:val="00AA0E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0E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0E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0E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0E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0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E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0E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E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0E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E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0E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0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0E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0E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93</Words>
  <Characters>2549</Characters>
  <Application>Microsoft Office Word</Application>
  <DocSecurity>0</DocSecurity>
  <Lines>149</Lines>
  <Paragraphs>1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hiko Mori</dc:creator>
  <cp:keywords/>
  <dc:description/>
  <cp:lastModifiedBy>Kimihiko Mori</cp:lastModifiedBy>
  <cp:revision>9</cp:revision>
  <dcterms:created xsi:type="dcterms:W3CDTF">2026-04-29T10:16:00Z</dcterms:created>
  <dcterms:modified xsi:type="dcterms:W3CDTF">2026-05-16T06:33:00Z</dcterms:modified>
</cp:coreProperties>
</file>